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D1A" w:rsidRPr="004A656E" w:rsidRDefault="0004798C">
      <w:pPr>
        <w:rPr>
          <w:rFonts w:ascii="Times New Roman" w:hAnsi="Times New Roman" w:cs="Times New Roman"/>
          <w:b/>
          <w:bCs/>
          <w:sz w:val="18"/>
          <w:szCs w:val="18"/>
        </w:rPr>
      </w:pPr>
      <w:proofErr w:type="gramStart"/>
      <w:r w:rsidRPr="004A656E">
        <w:rPr>
          <w:rFonts w:ascii="Times New Roman" w:hAnsi="Times New Roman" w:cs="Times New Roman"/>
          <w:b/>
          <w:bCs/>
          <w:sz w:val="18"/>
          <w:szCs w:val="18"/>
        </w:rPr>
        <w:t>Table S1 Pr</w:t>
      </w:r>
      <w:bookmarkStart w:id="0" w:name="_GoBack"/>
      <w:bookmarkEnd w:id="0"/>
      <w:r w:rsidRPr="004A656E">
        <w:rPr>
          <w:rFonts w:ascii="Times New Roman" w:hAnsi="Times New Roman" w:cs="Times New Roman"/>
          <w:b/>
          <w:bCs/>
          <w:sz w:val="18"/>
          <w:szCs w:val="18"/>
        </w:rPr>
        <w:t>imer sequences.</w:t>
      </w:r>
      <w:proofErr w:type="gramEnd"/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247"/>
        <w:gridCol w:w="6275"/>
      </w:tblGrid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Genes Name</w:t>
            </w:r>
          </w:p>
        </w:tc>
        <w:tc>
          <w:tcPr>
            <w:tcW w:w="6275" w:type="dxa"/>
          </w:tcPr>
          <w:p w:rsidR="00EA2D1A" w:rsidRPr="004A656E" w:rsidRDefault="005814A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 xml:space="preserve">circFAM114A2 </w:t>
            </w:r>
          </w:p>
        </w:tc>
        <w:tc>
          <w:tcPr>
            <w:tcW w:w="6275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F:TGGGGCAAGTCCATACTCTC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R:TTGGCTGGCTCACAGTTTCC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circESYT2</w:t>
            </w:r>
          </w:p>
        </w:tc>
        <w:tc>
          <w:tcPr>
            <w:tcW w:w="6275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F:TGCCAAATGCGTCAAACCTC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R:AGGGGTCTGACTTTCCCTTG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circZNR292</w:t>
            </w:r>
          </w:p>
        </w:tc>
        <w:tc>
          <w:tcPr>
            <w:tcW w:w="6275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F:GGGTGTGGAAAAACCCGGTA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R:GCGTTCCAGAACCAAGGCTA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circRAB23</w:t>
            </w:r>
          </w:p>
        </w:tc>
        <w:tc>
          <w:tcPr>
            <w:tcW w:w="6275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F:CTGAGGCACTGGCAAAAAGG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R:TTGGAGCTGAAATGGTTTCTGT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circFUT8</w:t>
            </w:r>
          </w:p>
        </w:tc>
        <w:tc>
          <w:tcPr>
            <w:tcW w:w="6275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F:TTCTTTTTGCCTGGGGGACC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R:TCCTGGTGATATGTGTAGGAAGC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circRHOBTB3</w:t>
            </w:r>
          </w:p>
        </w:tc>
        <w:tc>
          <w:tcPr>
            <w:tcW w:w="6275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F:AGGCAACCCACCATTACGAG</w:t>
            </w:r>
          </w:p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R:TGTGACGCTTCAGCCTTTAAGA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-24-3P</w:t>
            </w:r>
          </w:p>
        </w:tc>
        <w:tc>
          <w:tcPr>
            <w:tcW w:w="6275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F:ACACTCCAGCTGGGTGGCTCAGTTCAGCAG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TCAACTGGTGTCGTGGAGTCGGCAATTCAGTTGAGCTGTTCCT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miR-525-3P</w:t>
            </w:r>
          </w:p>
        </w:tc>
        <w:tc>
          <w:tcPr>
            <w:tcW w:w="6275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ACACTCCAGCTGGGGAAGGCGCTTCCCTTT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TCAACTGGTGTCGTGGAGTCGGCAATTCAGTTGAGCGCTCTAA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miR-629-3P</w:t>
            </w:r>
          </w:p>
        </w:tc>
        <w:tc>
          <w:tcPr>
            <w:tcW w:w="6275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ACACTCCAGCTGGGGTTCTCCCAACGTAAG</w:t>
            </w:r>
          </w:p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TCAACTGGTGTCGTGGAGTCGGCAATTCAGTTGAGGCTGGGCT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sz w:val="18"/>
                <w:szCs w:val="18"/>
              </w:rPr>
              <w:t>miR-762</w:t>
            </w:r>
          </w:p>
        </w:tc>
        <w:tc>
          <w:tcPr>
            <w:tcW w:w="6275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ACACTCCAGCTGGGGGGGCTGGGGCCGGGG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TCAACTGGTGTCGTGGAGTCGGCAATTCAGTTGAGGCTCGGCC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14A2</w:t>
            </w:r>
          </w:p>
        </w:tc>
        <w:tc>
          <w:tcPr>
            <w:tcW w:w="6275" w:type="dxa"/>
            <w:vAlign w:val="bottom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CTCGGAAAAGACCAGAGACCA</w:t>
            </w:r>
          </w:p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AGGAGAGTATGGACTTGCCC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fied reverse primer</w:t>
            </w:r>
          </w:p>
        </w:tc>
        <w:tc>
          <w:tcPr>
            <w:tcW w:w="6275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GTCGTGGAGTCG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6275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5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CTCGCTTCGGCAGCACA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65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AACGCTTCACGAATTTGCGT</w:t>
            </w:r>
          </w:p>
        </w:tc>
      </w:tr>
      <w:tr w:rsidR="00EA2D1A" w:rsidRPr="004A656E">
        <w:tc>
          <w:tcPr>
            <w:tcW w:w="2247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6275" w:type="dxa"/>
          </w:tcPr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CAATGACCCCTTCATTGACC</w:t>
            </w:r>
          </w:p>
          <w:p w:rsidR="00EA2D1A" w:rsidRPr="004A656E" w:rsidRDefault="000479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65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TTGATTTTGGAGGGATCTCG</w:t>
            </w:r>
          </w:p>
        </w:tc>
      </w:tr>
    </w:tbl>
    <w:p w:rsidR="00EA2D1A" w:rsidRPr="004A656E" w:rsidRDefault="00EA2D1A">
      <w:pPr>
        <w:rPr>
          <w:rFonts w:ascii="Times New Roman" w:hAnsi="Times New Roman" w:cs="Times New Roman"/>
          <w:sz w:val="18"/>
          <w:szCs w:val="18"/>
        </w:rPr>
      </w:pPr>
    </w:p>
    <w:p w:rsidR="00EA2D1A" w:rsidRPr="004A656E" w:rsidRDefault="00EA2D1A">
      <w:pPr>
        <w:rPr>
          <w:rFonts w:ascii="Times New Roman" w:hAnsi="Times New Roman" w:cs="Times New Roman"/>
          <w:sz w:val="18"/>
          <w:szCs w:val="18"/>
        </w:rPr>
      </w:pPr>
    </w:p>
    <w:sectPr w:rsidR="00EA2D1A" w:rsidRPr="004A6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4FC9" w:rsidRDefault="00914FC9" w:rsidP="005814A7">
      <w:r>
        <w:separator/>
      </w:r>
    </w:p>
  </w:endnote>
  <w:endnote w:type="continuationSeparator" w:id="0">
    <w:p w:rsidR="00914FC9" w:rsidRDefault="00914FC9" w:rsidP="00581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4FC9" w:rsidRDefault="00914FC9" w:rsidP="005814A7">
      <w:r>
        <w:separator/>
      </w:r>
    </w:p>
  </w:footnote>
  <w:footnote w:type="continuationSeparator" w:id="0">
    <w:p w:rsidR="00914FC9" w:rsidRDefault="00914FC9" w:rsidP="00581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9B06B1"/>
    <w:rsid w:val="0004798C"/>
    <w:rsid w:val="00480B13"/>
    <w:rsid w:val="004A656E"/>
    <w:rsid w:val="005814A7"/>
    <w:rsid w:val="00914FC9"/>
    <w:rsid w:val="00AD41BA"/>
    <w:rsid w:val="00EA2D1A"/>
    <w:rsid w:val="1A9B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581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814A7"/>
    <w:rPr>
      <w:kern w:val="2"/>
      <w:sz w:val="18"/>
      <w:szCs w:val="18"/>
    </w:rPr>
  </w:style>
  <w:style w:type="paragraph" w:styleId="a5">
    <w:name w:val="footer"/>
    <w:basedOn w:val="a"/>
    <w:link w:val="Char0"/>
    <w:rsid w:val="00581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814A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581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814A7"/>
    <w:rPr>
      <w:kern w:val="2"/>
      <w:sz w:val="18"/>
      <w:szCs w:val="18"/>
    </w:rPr>
  </w:style>
  <w:style w:type="paragraph" w:styleId="a5">
    <w:name w:val="footer"/>
    <w:basedOn w:val="a"/>
    <w:link w:val="Char0"/>
    <w:rsid w:val="00581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814A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son</dc:creator>
  <cp:lastModifiedBy>lenovo</cp:lastModifiedBy>
  <cp:revision>4</cp:revision>
  <dcterms:created xsi:type="dcterms:W3CDTF">2019-07-14T02:52:00Z</dcterms:created>
  <dcterms:modified xsi:type="dcterms:W3CDTF">2019-12-1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